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E8507" w14:textId="77777777" w:rsidR="006A272F" w:rsidRDefault="00B82546" w:rsidP="00B82546">
      <w:pPr>
        <w:ind w:left="1440" w:firstLine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                 </w:t>
      </w:r>
    </w:p>
    <w:p w14:paraId="05C1A488" w14:textId="521069B1" w:rsidR="00B131CA" w:rsidRPr="00B82546" w:rsidRDefault="002C4A41" w:rsidP="006A272F">
      <w:pPr>
        <w:jc w:val="center"/>
        <w:rPr>
          <w:rFonts w:ascii="Times New Roman" w:hAnsi="Times New Roman" w:cs="Times New Roman"/>
          <w:b/>
          <w:bCs/>
        </w:rPr>
      </w:pPr>
      <w:r w:rsidRPr="00B82546">
        <w:rPr>
          <w:rFonts w:ascii="Times New Roman" w:hAnsi="Times New Roman" w:cs="Times New Roman"/>
          <w:b/>
          <w:bCs/>
        </w:rPr>
        <w:t>Supplement</w:t>
      </w:r>
      <w:r w:rsidR="00B82546">
        <w:rPr>
          <w:rFonts w:ascii="Times New Roman" w:hAnsi="Times New Roman" w:cs="Times New Roman"/>
          <w:b/>
          <w:bCs/>
        </w:rPr>
        <w:t>a</w:t>
      </w:r>
      <w:r w:rsidR="00CD59EB">
        <w:rPr>
          <w:rFonts w:ascii="Times New Roman" w:hAnsi="Times New Roman" w:cs="Times New Roman"/>
          <w:b/>
          <w:bCs/>
        </w:rPr>
        <w:t>ry materials</w:t>
      </w:r>
    </w:p>
    <w:p w14:paraId="3863E9EF" w14:textId="77777777" w:rsidR="00B82546" w:rsidRDefault="00B82546" w:rsidP="00B82546">
      <w:pPr>
        <w:ind w:left="1440" w:firstLine="720"/>
        <w:rPr>
          <w:b/>
          <w:bCs/>
        </w:rPr>
      </w:pPr>
    </w:p>
    <w:p w14:paraId="06C26104" w14:textId="03F44AA6" w:rsidR="00CD59EB" w:rsidRPr="00B82546" w:rsidRDefault="00CD59EB" w:rsidP="00B82546">
      <w:pPr>
        <w:rPr>
          <w:rFonts w:ascii="Times New Roman" w:hAnsi="Times New Roman" w:cs="Times New Roman"/>
        </w:rPr>
      </w:pPr>
      <w:r w:rsidRPr="00CD59EB">
        <w:rPr>
          <w:rFonts w:ascii="Times New Roman" w:hAnsi="Times New Roman" w:cs="Times New Roman"/>
          <w:b/>
          <w:bCs/>
        </w:rPr>
        <w:t>Table S</w:t>
      </w:r>
      <w:r w:rsidR="00EF03C7" w:rsidRPr="00CD59EB">
        <w:rPr>
          <w:rFonts w:ascii="Times New Roman" w:hAnsi="Times New Roman" w:cs="Times New Roman"/>
          <w:b/>
          <w:bCs/>
        </w:rPr>
        <w:t>1</w:t>
      </w:r>
      <w:r w:rsidR="00EF03C7" w:rsidRPr="00EF03C7">
        <w:rPr>
          <w:rFonts w:ascii="Times New Roman" w:hAnsi="Times New Roman" w:cs="Times New Roman"/>
        </w:rPr>
        <w:t xml:space="preserve"> </w:t>
      </w:r>
      <w:r w:rsidR="00D973AF" w:rsidRPr="00D973AF">
        <w:rPr>
          <w:rFonts w:ascii="Times New Roman" w:hAnsi="Times New Roman" w:cs="Times New Roman"/>
        </w:rPr>
        <w:t xml:space="preserve">Effect of inoculation timing of </w:t>
      </w:r>
      <w:r w:rsidR="00D973AF" w:rsidRPr="00197243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D973AF" w:rsidRPr="00197243">
        <w:rPr>
          <w:rFonts w:ascii="Times New Roman" w:hAnsi="Times New Roman" w:cs="Times New Roman"/>
          <w:i/>
          <w:iCs/>
        </w:rPr>
        <w:t>celere</w:t>
      </w:r>
      <w:proofErr w:type="spellEnd"/>
      <w:r w:rsidR="00D973AF" w:rsidRPr="00D973AF">
        <w:rPr>
          <w:rFonts w:ascii="Times New Roman" w:hAnsi="Times New Roman" w:cs="Times New Roman"/>
        </w:rPr>
        <w:t xml:space="preserve"> strain A9 on the saccharification of treated rice straw at a solid loading of 50 g/l using co-culture with </w:t>
      </w:r>
      <w:r w:rsidR="00D973AF" w:rsidRPr="00197243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D973AF" w:rsidRPr="00197243">
        <w:rPr>
          <w:rFonts w:ascii="Times New Roman" w:hAnsi="Times New Roman" w:cs="Times New Roman"/>
          <w:i/>
          <w:iCs/>
        </w:rPr>
        <w:t>thermocellum</w:t>
      </w:r>
      <w:proofErr w:type="spellEnd"/>
      <w:r w:rsidR="00D973AF" w:rsidRPr="00D973AF">
        <w:rPr>
          <w:rFonts w:ascii="Times New Roman" w:hAnsi="Times New Roman" w:cs="Times New Roman"/>
        </w:rPr>
        <w:t xml:space="preserve">. </w:t>
      </w:r>
      <w:bookmarkStart w:id="0" w:name="_Hlk183169001"/>
      <w:r w:rsidR="00D973AF" w:rsidRPr="00D973AF">
        <w:rPr>
          <w:rFonts w:ascii="Times New Roman" w:hAnsi="Times New Roman" w:cs="Times New Roman"/>
        </w:rPr>
        <w:t>Values are the means of triplicate experiments ± SD.</w:t>
      </w:r>
    </w:p>
    <w:tbl>
      <w:tblPr>
        <w:tblpPr w:leftFromText="180" w:rightFromText="180" w:vertAnchor="page" w:horzAnchor="margin" w:tblpY="4156"/>
        <w:tblW w:w="935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8"/>
        <w:gridCol w:w="1640"/>
        <w:gridCol w:w="1416"/>
        <w:gridCol w:w="1710"/>
        <w:gridCol w:w="1701"/>
        <w:gridCol w:w="1701"/>
      </w:tblGrid>
      <w:tr w:rsidR="00B70506" w:rsidRPr="00D973AF" w14:paraId="39FA8CB2" w14:textId="77777777" w:rsidTr="00B855BD">
        <w:trPr>
          <w:trHeight w:val="480"/>
        </w:trPr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14:paraId="4BD078E7" w14:textId="77777777" w:rsidR="00B70506" w:rsidRPr="00D973AF" w:rsidRDefault="00B70506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 xml:space="preserve">Cultivation time (days) </w:t>
            </w:r>
          </w:p>
        </w:tc>
        <w:tc>
          <w:tcPr>
            <w:tcW w:w="81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959E6" w14:textId="5A6E1E6F" w:rsidR="00B70506" w:rsidRPr="00D973AF" w:rsidRDefault="00D973AF" w:rsidP="00CD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cumulated glucose concentration (g/l)</w:t>
            </w:r>
          </w:p>
        </w:tc>
      </w:tr>
      <w:tr w:rsidR="00D973AF" w:rsidRPr="00D973AF" w14:paraId="7B44C0B6" w14:textId="77777777" w:rsidTr="00B855BD">
        <w:trPr>
          <w:trHeight w:val="1171"/>
        </w:trPr>
        <w:tc>
          <w:tcPr>
            <w:tcW w:w="118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B26DAB" w14:textId="77777777" w:rsidR="00BD1A56" w:rsidRPr="00D973AF" w:rsidRDefault="00BD1A56" w:rsidP="00CD59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DFB3FC" w14:textId="77777777" w:rsidR="00BD1A56" w:rsidRPr="00D973AF" w:rsidRDefault="00BD1A56" w:rsidP="00CD59E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32637D3" w14:textId="77777777" w:rsidR="00BD1A56" w:rsidRPr="00D973AF" w:rsidRDefault="00BD1A56" w:rsidP="00CD59E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mocellum</w:t>
            </w:r>
            <w:proofErr w:type="spellEnd"/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223D5F0" w14:textId="5C5FA5AD" w:rsidR="00BD1A56" w:rsidRPr="00D973AF" w:rsidRDefault="00BD1A56" w:rsidP="00CD59E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0B70506"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mocellum</w:t>
            </w:r>
            <w:proofErr w:type="spellEnd"/>
          </w:p>
          <w:p w14:paraId="2C38796A" w14:textId="63D33B3E" w:rsidR="00BD1A56" w:rsidRPr="00D973AF" w:rsidRDefault="00BD1A56" w:rsidP="00CD59E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ere</w:t>
            </w:r>
            <w:proofErr w:type="spellEnd"/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A9 inoculated simultaneousl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6B015A" w14:textId="77777777" w:rsidR="00B855BD" w:rsidRDefault="00BD1A56" w:rsidP="00CD59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</w:t>
            </w:r>
            <w:r w:rsidR="00B855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mocellum</w:t>
            </w:r>
            <w:proofErr w:type="spellEnd"/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 xml:space="preserve">culture prior to </w:t>
            </w:r>
          </w:p>
          <w:p w14:paraId="7BB65B54" w14:textId="77777777" w:rsidR="00B855BD" w:rsidRDefault="00BD1A56" w:rsidP="00CD59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ere</w:t>
            </w:r>
            <w:proofErr w:type="spellEnd"/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 xml:space="preserve">A9 inoculation for </w:t>
            </w:r>
          </w:p>
          <w:p w14:paraId="0D96903B" w14:textId="30926841" w:rsidR="00BD1A56" w:rsidRPr="00D973AF" w:rsidRDefault="00BD1A56" w:rsidP="00CD59E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D74F83" w14:textId="77777777" w:rsidR="00B70506" w:rsidRPr="00D973AF" w:rsidRDefault="00B70506" w:rsidP="00CD59E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="00BD1A56"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mocellum</w:t>
            </w:r>
            <w:proofErr w:type="spellEnd"/>
            <w:r w:rsidR="00BD1A56"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D1A56" w:rsidRPr="00D973AF">
              <w:rPr>
                <w:rFonts w:ascii="Times New Roman" w:hAnsi="Times New Roman" w:cs="Times New Roman"/>
                <w:sz w:val="20"/>
                <w:szCs w:val="20"/>
              </w:rPr>
              <w:t xml:space="preserve">culture prior to </w:t>
            </w:r>
          </w:p>
          <w:p w14:paraId="6D89D608" w14:textId="6370AE30" w:rsidR="00BD1A56" w:rsidRPr="00D973AF" w:rsidRDefault="00BD1A56" w:rsidP="00CD59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ere</w:t>
            </w:r>
            <w:proofErr w:type="spellEnd"/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A9 inoculation for</w:t>
            </w:r>
          </w:p>
          <w:p w14:paraId="6427EE2A" w14:textId="77777777" w:rsidR="00BD1A56" w:rsidRPr="00D973AF" w:rsidRDefault="00BD1A56" w:rsidP="00CD59E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16CECE" w14:textId="77777777" w:rsidR="00B70506" w:rsidRPr="00D973AF" w:rsidRDefault="00BD1A56" w:rsidP="00CD59E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mocellum</w:t>
            </w:r>
            <w:proofErr w:type="spellEnd"/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 xml:space="preserve">culture prior to </w:t>
            </w:r>
          </w:p>
          <w:p w14:paraId="435FBC78" w14:textId="2B70526C" w:rsidR="00BD1A56" w:rsidRPr="00D973AF" w:rsidRDefault="00BD1A56" w:rsidP="00CD59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ere</w:t>
            </w:r>
            <w:proofErr w:type="spellEnd"/>
            <w:r w:rsidRPr="00D973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A9 inoculation for</w:t>
            </w:r>
          </w:p>
          <w:p w14:paraId="6AE8AD14" w14:textId="77777777" w:rsidR="00BD1A56" w:rsidRPr="00D973AF" w:rsidRDefault="00BD1A56" w:rsidP="00CD59E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3 days</w:t>
            </w:r>
          </w:p>
        </w:tc>
      </w:tr>
      <w:tr w:rsidR="00D973AF" w:rsidRPr="00D973AF" w14:paraId="42584E11" w14:textId="77777777" w:rsidTr="00B855BD">
        <w:trPr>
          <w:trHeight w:val="514"/>
        </w:trPr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44EB8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CE2AD" w14:textId="321A6303" w:rsidR="00B82546" w:rsidRPr="00D973AF" w:rsidRDefault="00B82546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02 ± 0.0</w:t>
            </w:r>
            <w:r w:rsidR="00197243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4010EE06" w14:textId="1483D103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01 ± 0.0</w:t>
            </w:r>
            <w:r w:rsidR="00197243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883A96" w14:textId="3D372069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05 ± 0.0</w:t>
            </w:r>
            <w:r w:rsidR="00197243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3C8799" w14:textId="54AC40F4" w:rsidR="00B82546" w:rsidRPr="00D973AF" w:rsidRDefault="00B82546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02 ± 0.0</w:t>
            </w:r>
            <w:r w:rsidR="00197243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AE322" w14:textId="37C028B1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02 ± 0.0</w:t>
            </w:r>
            <w:r w:rsidR="00197243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D973AF" w:rsidRPr="00D973AF" w14:paraId="339EA38A" w14:textId="77777777" w:rsidTr="00B855BD">
        <w:trPr>
          <w:trHeight w:val="514"/>
        </w:trPr>
        <w:tc>
          <w:tcPr>
            <w:tcW w:w="11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7BD4A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5ABEE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22 ± 0.05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416" w:type="dxa"/>
            <w:vAlign w:val="center"/>
          </w:tcPr>
          <w:p w14:paraId="0D01A075" w14:textId="1B3D2693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3.21 ± 0.0</w:t>
            </w:r>
            <w:r w:rsidR="008F72C2"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7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755790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63 ± 0.01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CE57C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72 ± 0.04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ECAC67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67 ± 0.04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D973AF" w:rsidRPr="00D973AF" w14:paraId="5647C26C" w14:textId="77777777" w:rsidTr="00B855BD">
        <w:trPr>
          <w:trHeight w:val="514"/>
        </w:trPr>
        <w:tc>
          <w:tcPr>
            <w:tcW w:w="11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4C0D8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9704E6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3.15 ± 0.05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416" w:type="dxa"/>
            <w:vAlign w:val="center"/>
          </w:tcPr>
          <w:p w14:paraId="43A3AAA5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6.01 ± 0.01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7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D65388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5.68 ± 0.45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F6F35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3.25 ± 0.54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6A262F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.88 ± 0.1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D973AF" w:rsidRPr="00D973AF" w14:paraId="2EB4E3AF" w14:textId="77777777" w:rsidTr="00B855BD">
        <w:trPr>
          <w:trHeight w:val="514"/>
        </w:trPr>
        <w:tc>
          <w:tcPr>
            <w:tcW w:w="11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FA91E9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BC67F8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5.95 ± 0.05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1416" w:type="dxa"/>
            <w:vAlign w:val="center"/>
          </w:tcPr>
          <w:p w14:paraId="22ED6425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8.16 ± 0.05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7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27AB1F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9.61 ± 0.57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DC8945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12.27 ± 0.63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8B0112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5.38 ± 0.58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</w:tr>
      <w:tr w:rsidR="00D973AF" w:rsidRPr="00D973AF" w14:paraId="7DB7DEE5" w14:textId="77777777" w:rsidTr="00B855BD">
        <w:trPr>
          <w:trHeight w:val="514"/>
        </w:trPr>
        <w:tc>
          <w:tcPr>
            <w:tcW w:w="11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F89BD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A3F758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6.73 ± 0.08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1416" w:type="dxa"/>
            <w:vAlign w:val="center"/>
          </w:tcPr>
          <w:p w14:paraId="0254C32A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12.55 ± 0.12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7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CFCDB8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14.08 ± 0.56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13CCD0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19.45 ± 0.04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A4FE2D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13.69 ± 0.14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D973AF" w:rsidRPr="00D973AF" w14:paraId="76358230" w14:textId="77777777" w:rsidTr="00B855BD">
        <w:trPr>
          <w:trHeight w:val="514"/>
        </w:trPr>
        <w:tc>
          <w:tcPr>
            <w:tcW w:w="11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EEF7EC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A9CE76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7.24 ± 0.12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1416" w:type="dxa"/>
            <w:vAlign w:val="center"/>
          </w:tcPr>
          <w:p w14:paraId="68624168" w14:textId="7FBBA775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15.47 ± 0.1</w:t>
            </w:r>
            <w:r w:rsidR="00BD1A56"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5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7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7429FF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19.89 ± 0.56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7BCEBD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4.91 ± 0.54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B6FDDB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4.04 ± 0.13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D973AF" w:rsidRPr="00D973AF" w14:paraId="2D46C9BC" w14:textId="77777777" w:rsidTr="00B855BD">
        <w:trPr>
          <w:trHeight w:val="514"/>
        </w:trPr>
        <w:tc>
          <w:tcPr>
            <w:tcW w:w="11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05E26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8DB9B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8.16 ± 0.52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1416" w:type="dxa"/>
            <w:vAlign w:val="center"/>
          </w:tcPr>
          <w:p w14:paraId="77CD9043" w14:textId="6830999B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18.55 ± 0.</w:t>
            </w:r>
            <w:r w:rsidR="00BD1A56"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7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245B12" w14:textId="6CE04FD5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2.34 ± 0.5</w:t>
            </w:r>
            <w:r w:rsidR="00BD1A56"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5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67744" w14:textId="08B30941" w:rsidR="00B82546" w:rsidRPr="00D973AF" w:rsidRDefault="00B82546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8.02 ± 0.</w:t>
            </w:r>
            <w:r w:rsidR="00BD1A56"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43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DA283F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7.72 ± 0.14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D973AF" w:rsidRPr="00D973AF" w14:paraId="636DCDE4" w14:textId="77777777" w:rsidTr="00B855BD">
        <w:trPr>
          <w:trHeight w:val="514"/>
        </w:trPr>
        <w:tc>
          <w:tcPr>
            <w:tcW w:w="11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60AC4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7B008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8.23 ± 0.15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1416" w:type="dxa"/>
            <w:vAlign w:val="center"/>
          </w:tcPr>
          <w:p w14:paraId="68B910E6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18.94 ± 0.28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7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CA3A46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3.01 ± 0.48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A466D" w14:textId="77777777" w:rsidR="00B82546" w:rsidRPr="00D973AF" w:rsidRDefault="00B82546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8.81 ± 0.54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7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DCA9E0" w14:textId="77777777" w:rsidR="00B82546" w:rsidRPr="00D973AF" w:rsidRDefault="00B82546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8.80 ± 0.63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</w:tbl>
    <w:p w14:paraId="6C9B33F8" w14:textId="49CDDD06" w:rsidR="00B82546" w:rsidRPr="00C53C0B" w:rsidRDefault="00B82546" w:rsidP="00B82546">
      <w:pPr>
        <w:spacing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C53C0B">
        <w:rPr>
          <w:rFonts w:ascii="Times New Roman" w:hAnsi="Times New Roman" w:cs="Times New Roman"/>
          <w:sz w:val="20"/>
          <w:szCs w:val="20"/>
        </w:rPr>
        <w:t xml:space="preserve">Different uppercase letters indicate significant differences among various of inoculation timing </w:t>
      </w:r>
      <w:r w:rsidR="00CF62F9">
        <w:rPr>
          <w:rFonts w:ascii="Times New Roman" w:hAnsi="Times New Roman" w:cs="Times New Roman"/>
          <w:sz w:val="20"/>
          <w:szCs w:val="20"/>
        </w:rPr>
        <w:t xml:space="preserve">of bacterial strain on glucose product </w:t>
      </w:r>
      <w:r w:rsidR="00BD1A56" w:rsidRPr="00BD1A56">
        <w:rPr>
          <w:rFonts w:ascii="Times New Roman" w:hAnsi="Times New Roman" w:cs="Times New Roman"/>
          <w:sz w:val="20"/>
          <w:szCs w:val="20"/>
        </w:rPr>
        <w:t xml:space="preserve">(Tukey test, </w:t>
      </w:r>
      <w:r w:rsidR="00BD1A56" w:rsidRPr="00D973A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BD1A56" w:rsidRPr="00BD1A56">
        <w:rPr>
          <w:rFonts w:ascii="Times New Roman" w:hAnsi="Times New Roman" w:cs="Times New Roman"/>
          <w:sz w:val="20"/>
          <w:szCs w:val="20"/>
        </w:rPr>
        <w:t xml:space="preserve"> &lt; 0.05</w:t>
      </w:r>
      <w:r w:rsidR="00197243">
        <w:rPr>
          <w:rFonts w:ascii="Times New Roman" w:hAnsi="Times New Roman" w:cs="Times New Roman"/>
          <w:sz w:val="20"/>
          <w:szCs w:val="20"/>
        </w:rPr>
        <w:t>)</w:t>
      </w:r>
      <w:r w:rsidR="00F130E9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7ED3FC4" w14:textId="77777777" w:rsidR="00F30935" w:rsidRDefault="00F30935" w:rsidP="002C4A41">
      <w:pPr>
        <w:jc w:val="center"/>
        <w:rPr>
          <w:b/>
          <w:bCs/>
        </w:rPr>
      </w:pPr>
    </w:p>
    <w:p w14:paraId="4BCAB007" w14:textId="77777777" w:rsidR="00F30935" w:rsidRDefault="00F30935" w:rsidP="002C4A41">
      <w:pPr>
        <w:jc w:val="center"/>
        <w:rPr>
          <w:b/>
          <w:bCs/>
        </w:rPr>
      </w:pPr>
    </w:p>
    <w:p w14:paraId="746BEA43" w14:textId="77777777" w:rsidR="00F30935" w:rsidRDefault="00F30935" w:rsidP="002C4A41">
      <w:pPr>
        <w:jc w:val="center"/>
        <w:rPr>
          <w:b/>
          <w:bCs/>
        </w:rPr>
      </w:pPr>
    </w:p>
    <w:p w14:paraId="09285A48" w14:textId="77777777" w:rsidR="00F30935" w:rsidRDefault="00F30935" w:rsidP="002C4A41">
      <w:pPr>
        <w:jc w:val="center"/>
        <w:rPr>
          <w:b/>
          <w:bCs/>
        </w:rPr>
      </w:pPr>
    </w:p>
    <w:p w14:paraId="12E00E8F" w14:textId="77777777" w:rsidR="00F30935" w:rsidRDefault="00F30935" w:rsidP="002C4A41">
      <w:pPr>
        <w:jc w:val="center"/>
        <w:rPr>
          <w:b/>
          <w:bCs/>
        </w:rPr>
      </w:pPr>
    </w:p>
    <w:p w14:paraId="20D169E1" w14:textId="77777777" w:rsidR="00B82546" w:rsidRDefault="00B82546" w:rsidP="002C4A41">
      <w:pPr>
        <w:jc w:val="center"/>
        <w:rPr>
          <w:b/>
          <w:bCs/>
        </w:rPr>
      </w:pPr>
    </w:p>
    <w:p w14:paraId="2F400A33" w14:textId="186CFB78" w:rsidR="00197243" w:rsidRDefault="00CD59EB" w:rsidP="00B82546">
      <w:pPr>
        <w:rPr>
          <w:rFonts w:ascii="Times New Roman" w:hAnsi="Times New Roman" w:cs="Times New Roman"/>
        </w:rPr>
      </w:pPr>
      <w:r w:rsidRPr="00CD59EB">
        <w:rPr>
          <w:rFonts w:ascii="Times New Roman" w:hAnsi="Times New Roman" w:cs="Times New Roman"/>
          <w:b/>
          <w:bCs/>
        </w:rPr>
        <w:t>Table</w:t>
      </w:r>
      <w:r w:rsidR="00B82546" w:rsidRPr="00CD59EB">
        <w:rPr>
          <w:rFonts w:ascii="Times New Roman" w:hAnsi="Times New Roman" w:cs="Times New Roman"/>
          <w:b/>
          <w:bCs/>
        </w:rPr>
        <w:t xml:space="preserve"> </w:t>
      </w:r>
      <w:r w:rsidRPr="00CD59EB">
        <w:rPr>
          <w:rFonts w:ascii="Times New Roman" w:hAnsi="Times New Roman" w:cs="Times New Roman"/>
          <w:b/>
          <w:bCs/>
        </w:rPr>
        <w:t>S</w:t>
      </w:r>
      <w:r w:rsidR="00B82546" w:rsidRPr="00CD59EB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</w:t>
      </w:r>
      <w:r w:rsidR="00B82546" w:rsidRPr="00CF6B1F">
        <w:rPr>
          <w:rFonts w:ascii="Times New Roman" w:hAnsi="Times New Roman" w:cs="Times New Roman"/>
        </w:rPr>
        <w:t>Effect of solid loading (50</w:t>
      </w:r>
      <w:r w:rsidR="00D973AF">
        <w:rPr>
          <w:rFonts w:ascii="Times New Roman" w:hAnsi="Times New Roman" w:cs="Times New Roman"/>
        </w:rPr>
        <w:t xml:space="preserve"> to</w:t>
      </w:r>
      <w:r w:rsidR="00B82546" w:rsidRPr="00CF6B1F">
        <w:rPr>
          <w:rFonts w:ascii="Times New Roman" w:hAnsi="Times New Roman" w:cs="Times New Roman"/>
        </w:rPr>
        <w:t xml:space="preserve"> 250 g/l) on the saccharification of treated rice straw using a co</w:t>
      </w:r>
      <w:r w:rsidR="00B82546">
        <w:rPr>
          <w:rFonts w:ascii="Times New Roman" w:hAnsi="Times New Roman" w:cs="Times New Roman"/>
        </w:rPr>
        <w:t>-</w:t>
      </w:r>
      <w:r w:rsidR="00B82546" w:rsidRPr="00CF6B1F">
        <w:rPr>
          <w:rFonts w:ascii="Times New Roman" w:hAnsi="Times New Roman" w:cs="Times New Roman"/>
        </w:rPr>
        <w:t xml:space="preserve">culture of </w:t>
      </w:r>
      <w:r w:rsidR="00B82546" w:rsidRPr="00CF6B1F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B82546" w:rsidRPr="00CF6B1F">
        <w:rPr>
          <w:rFonts w:ascii="Times New Roman" w:hAnsi="Times New Roman" w:cs="Times New Roman"/>
          <w:i/>
          <w:iCs/>
        </w:rPr>
        <w:t>thermocellum</w:t>
      </w:r>
      <w:proofErr w:type="spellEnd"/>
      <w:r w:rsidR="00B82546" w:rsidRPr="00CF6B1F">
        <w:rPr>
          <w:rFonts w:ascii="Times New Roman" w:hAnsi="Times New Roman" w:cs="Times New Roman"/>
          <w:i/>
          <w:iCs/>
        </w:rPr>
        <w:t xml:space="preserve"> </w:t>
      </w:r>
      <w:r w:rsidR="00B82546" w:rsidRPr="00CF6B1F">
        <w:rPr>
          <w:rFonts w:ascii="Times New Roman" w:hAnsi="Times New Roman" w:cs="Times New Roman"/>
        </w:rPr>
        <w:t xml:space="preserve">and </w:t>
      </w:r>
      <w:r w:rsidR="00B82546" w:rsidRPr="00CF6B1F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B82546" w:rsidRPr="00CF6B1F">
        <w:rPr>
          <w:rFonts w:ascii="Times New Roman" w:hAnsi="Times New Roman" w:cs="Times New Roman"/>
          <w:i/>
          <w:iCs/>
        </w:rPr>
        <w:t>celere</w:t>
      </w:r>
      <w:proofErr w:type="spellEnd"/>
      <w:r w:rsidR="00B82546" w:rsidRPr="00CF6B1F">
        <w:rPr>
          <w:rFonts w:ascii="Times New Roman" w:hAnsi="Times New Roman" w:cs="Times New Roman"/>
        </w:rPr>
        <w:t xml:space="preserve"> </w:t>
      </w:r>
      <w:r w:rsidR="00B82546" w:rsidRPr="00621D7B">
        <w:rPr>
          <w:rFonts w:ascii="Times New Roman" w:hAnsi="Times New Roman" w:cs="Times New Roman"/>
          <w:color w:val="000000" w:themeColor="text1"/>
        </w:rPr>
        <w:t>strain</w:t>
      </w:r>
      <w:r w:rsidR="00B82546" w:rsidRPr="00CF6B1F">
        <w:rPr>
          <w:rFonts w:ascii="Times New Roman" w:hAnsi="Times New Roman" w:cs="Times New Roman"/>
        </w:rPr>
        <w:t xml:space="preserve"> A9</w:t>
      </w:r>
      <w:r w:rsidR="00197243" w:rsidRPr="00B855BD">
        <w:t>.</w:t>
      </w:r>
      <w:r w:rsidR="00197243">
        <w:rPr>
          <w:b/>
          <w:bCs/>
        </w:rPr>
        <w:t xml:space="preserve"> </w:t>
      </w:r>
      <w:r w:rsidR="00197243" w:rsidRPr="00D973AF">
        <w:rPr>
          <w:rFonts w:ascii="Times New Roman" w:hAnsi="Times New Roman" w:cs="Times New Roman"/>
        </w:rPr>
        <w:t>Values are the means of triplicate experiments ± SD.</w:t>
      </w:r>
    </w:p>
    <w:tbl>
      <w:tblPr>
        <w:tblpPr w:leftFromText="180" w:rightFromText="180" w:vertAnchor="page" w:horzAnchor="margin" w:tblpY="3181"/>
        <w:tblW w:w="929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7"/>
        <w:gridCol w:w="1601"/>
        <w:gridCol w:w="1578"/>
        <w:gridCol w:w="1571"/>
        <w:gridCol w:w="1621"/>
        <w:gridCol w:w="1524"/>
      </w:tblGrid>
      <w:tr w:rsidR="00CD59EB" w:rsidRPr="00D973AF" w14:paraId="230014DE" w14:textId="77777777" w:rsidTr="00CD59EB">
        <w:trPr>
          <w:trHeight w:val="349"/>
        </w:trPr>
        <w:tc>
          <w:tcPr>
            <w:tcW w:w="13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704C6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Cultivation time (days)</w:t>
            </w:r>
          </w:p>
        </w:tc>
        <w:tc>
          <w:tcPr>
            <w:tcW w:w="789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F0276" w14:textId="77777777" w:rsidR="00CD59EB" w:rsidRPr="00D973AF" w:rsidRDefault="00CD59EB" w:rsidP="00CD59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Accumulated glucose concentration (g/l)</w:t>
            </w:r>
          </w:p>
          <w:p w14:paraId="417E3D3D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</w:p>
        </w:tc>
      </w:tr>
      <w:tr w:rsidR="00CD59EB" w:rsidRPr="00D973AF" w14:paraId="593566CB" w14:textId="77777777" w:rsidTr="00CD59EB">
        <w:trPr>
          <w:trHeight w:val="617"/>
        </w:trPr>
        <w:tc>
          <w:tcPr>
            <w:tcW w:w="1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D5BF8" w14:textId="77777777" w:rsidR="00CD59EB" w:rsidRPr="00D973AF" w:rsidRDefault="00CD59EB" w:rsidP="00CD59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2E1255" w14:textId="77777777" w:rsidR="00CD59EB" w:rsidRDefault="00CD59EB" w:rsidP="00CD59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 g/l </w:t>
            </w:r>
          </w:p>
          <w:p w14:paraId="2A822D88" w14:textId="77777777" w:rsidR="00CD59EB" w:rsidRPr="00D973AF" w:rsidRDefault="00CD59EB" w:rsidP="00CD59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olid loading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98E66" w14:textId="77777777" w:rsidR="00CD59EB" w:rsidRDefault="00CD59EB" w:rsidP="00CD59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100 g/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7278D0A5" w14:textId="77777777" w:rsidR="00CD59EB" w:rsidRPr="00D973AF" w:rsidRDefault="00CD59EB" w:rsidP="00CD59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olid loading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E931DF" w14:textId="77777777" w:rsidR="00CD59EB" w:rsidRDefault="00CD59EB" w:rsidP="00CD59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0 g/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502AE917" w14:textId="77777777" w:rsidR="00CD59EB" w:rsidRPr="00D973AF" w:rsidRDefault="00CD59EB" w:rsidP="00CD59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olid loading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3CF039" w14:textId="77777777" w:rsidR="00CD59EB" w:rsidRDefault="00CD59EB" w:rsidP="00CD59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00 g/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51D87E84" w14:textId="77777777" w:rsidR="00CD59EB" w:rsidRPr="00D973AF" w:rsidRDefault="00CD59EB" w:rsidP="00CD59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olid loading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7A768D" w14:textId="77777777" w:rsidR="00CD59EB" w:rsidRDefault="00CD59EB" w:rsidP="00CD59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0 g/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6A22EEF0" w14:textId="77777777" w:rsidR="00CD59EB" w:rsidRPr="00D973AF" w:rsidRDefault="00CD59EB" w:rsidP="00CD59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973AF">
              <w:rPr>
                <w:rFonts w:ascii="Times New Roman" w:hAnsi="Times New Roman" w:cs="Times New Roman"/>
                <w:sz w:val="20"/>
                <w:szCs w:val="20"/>
              </w:rPr>
              <w:t>olid loading</w:t>
            </w:r>
          </w:p>
        </w:tc>
      </w:tr>
      <w:tr w:rsidR="00CD59EB" w:rsidRPr="00D973AF" w14:paraId="1A9DB906" w14:textId="77777777" w:rsidTr="00CD59EB">
        <w:trPr>
          <w:trHeight w:val="518"/>
        </w:trPr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57261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1DE02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02 ± 0.0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08DEECCA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02 ± 0.0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2EB0CF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02 ± 0.</w:t>
            </w:r>
            <w:r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1F493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09 ± 0.0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50A382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01 ± 0.0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CD59EB" w:rsidRPr="00D973AF" w14:paraId="506AD3C3" w14:textId="77777777" w:rsidTr="00CD59EB">
        <w:trPr>
          <w:trHeight w:val="518"/>
        </w:trPr>
        <w:tc>
          <w:tcPr>
            <w:tcW w:w="13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FEC54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A217D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67 ± 0.22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578" w:type="dxa"/>
            <w:vAlign w:val="center"/>
          </w:tcPr>
          <w:p w14:paraId="57D3A37B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67 ± 0.57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5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33952D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1.67 ± 1.25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b</w:t>
            </w:r>
          </w:p>
        </w:tc>
        <w:tc>
          <w:tcPr>
            <w:tcW w:w="16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EC3F9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3.67 ± 1.57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5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1258F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1.55 ± 0.1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b</w:t>
            </w:r>
          </w:p>
        </w:tc>
      </w:tr>
      <w:tr w:rsidR="00CD59EB" w:rsidRPr="00D973AF" w14:paraId="2EC89809" w14:textId="77777777" w:rsidTr="00CD59EB">
        <w:trPr>
          <w:trHeight w:val="518"/>
        </w:trPr>
        <w:tc>
          <w:tcPr>
            <w:tcW w:w="13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AC080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7AE1E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88 ± 1.2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578" w:type="dxa"/>
            <w:vAlign w:val="center"/>
          </w:tcPr>
          <w:p w14:paraId="326F708B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0.88 ± 1.3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5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3D4E72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5.88 ± 1.2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6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77654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8.89 ± 1.4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5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836BBA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5.62 ± 0.5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CD59EB" w:rsidRPr="00D973AF" w14:paraId="022E680F" w14:textId="77777777" w:rsidTr="00CD59EB">
        <w:trPr>
          <w:trHeight w:val="518"/>
        </w:trPr>
        <w:tc>
          <w:tcPr>
            <w:tcW w:w="13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7D6676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D0AADD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8.38 ± 1.3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1578" w:type="dxa"/>
            <w:vAlign w:val="center"/>
          </w:tcPr>
          <w:p w14:paraId="7137ACA2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18.38 ± 1.4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5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E6C692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33.38 ± 3.5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6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5CDBD4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6.39 ± 2.4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5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6A398C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1.15 ± 0.88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</w:tr>
      <w:tr w:rsidR="00CD59EB" w:rsidRPr="00D973AF" w14:paraId="3523B1E6" w14:textId="77777777" w:rsidTr="00CD59EB">
        <w:trPr>
          <w:trHeight w:val="518"/>
        </w:trPr>
        <w:tc>
          <w:tcPr>
            <w:tcW w:w="13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5AC3C4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51883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14.68 ± 2.2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578" w:type="dxa"/>
            <w:vAlign w:val="center"/>
          </w:tcPr>
          <w:p w14:paraId="565A300E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7.68 ± 2.3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5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F27A73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48.68 ± 2.35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6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508729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43.68 ± 1.26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5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5E139F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31.69 ± 1.35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CD59EB" w:rsidRPr="00D973AF" w14:paraId="42D1816E" w14:textId="77777777" w:rsidTr="00CD59EB">
        <w:trPr>
          <w:trHeight w:val="518"/>
        </w:trPr>
        <w:tc>
          <w:tcPr>
            <w:tcW w:w="13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6C9734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F166C8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3.03 ± 1.17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1578" w:type="dxa"/>
            <w:vAlign w:val="center"/>
          </w:tcPr>
          <w:p w14:paraId="4500C5AC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39.03 ± 1.26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5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AC281B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62.03 ± 3.5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6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B7EBB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54.03 ± 2.46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5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89AD7E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42.04 ± 1.</w:t>
            </w:r>
            <w:r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6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</w:tr>
      <w:tr w:rsidR="00CD59EB" w:rsidRPr="00D973AF" w14:paraId="6C749C35" w14:textId="77777777" w:rsidTr="00CD59EB">
        <w:trPr>
          <w:trHeight w:val="518"/>
        </w:trPr>
        <w:tc>
          <w:tcPr>
            <w:tcW w:w="13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F3DD0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34122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7.24 ± 1.2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1578" w:type="dxa"/>
            <w:vAlign w:val="center"/>
          </w:tcPr>
          <w:p w14:paraId="6D7696D5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53.24 ± 2.3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5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854F47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75.24 ± 2.3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6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F5833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63.23 ± 1.40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5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274451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53.48 ± 0.73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</w:tr>
      <w:tr w:rsidR="00CD59EB" w:rsidRPr="00D973AF" w14:paraId="2C6DE73E" w14:textId="77777777" w:rsidTr="00CD59EB">
        <w:trPr>
          <w:trHeight w:val="518"/>
        </w:trPr>
        <w:tc>
          <w:tcPr>
            <w:tcW w:w="13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993B7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4B410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28.88 ± 2.18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1578" w:type="dxa"/>
            <w:vAlign w:val="center"/>
          </w:tcPr>
          <w:p w14:paraId="4B3CA8D2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56.19 ± 2.49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57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25666A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78.83 ± 2.78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6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6E073" w14:textId="77777777" w:rsidR="00CD59EB" w:rsidRPr="00D973AF" w:rsidRDefault="00CD59EB" w:rsidP="00CD59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65.33 ± 2.51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5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6D8401" w14:textId="77777777" w:rsidR="00CD59EB" w:rsidRPr="00D973AF" w:rsidRDefault="00CD59EB" w:rsidP="00CD59E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cs/>
                <w14:ligatures w14:val="none"/>
              </w:rPr>
            </w:pP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14:ligatures w14:val="none"/>
              </w:rPr>
              <w:t>55.48 ± 1.16</w:t>
            </w:r>
            <w:r w:rsidRPr="00D973AF">
              <w:rPr>
                <w:rFonts w:ascii="Times New Roman" w:eastAsia="Calibri" w:hAnsi="Times New Roman" w:cs="Times New Roman"/>
                <w:kern w:val="24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</w:tr>
    </w:tbl>
    <w:p w14:paraId="64067CEA" w14:textId="30DC5E3A" w:rsidR="00C53C0B" w:rsidRPr="00C53C0B" w:rsidRDefault="00C53C0B" w:rsidP="00C53C0B">
      <w:pPr>
        <w:spacing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C53C0B">
        <w:rPr>
          <w:rFonts w:ascii="Times New Roman" w:hAnsi="Times New Roman" w:cs="Times New Roman"/>
          <w:sz w:val="20"/>
          <w:szCs w:val="20"/>
        </w:rPr>
        <w:t xml:space="preserve">Different uppercase letters indicate significant differences among different of solid loading on the saccharification of treated rice straw </w:t>
      </w:r>
      <w:r w:rsidR="00197243" w:rsidRPr="00BD1A56">
        <w:rPr>
          <w:rFonts w:ascii="Times New Roman" w:hAnsi="Times New Roman" w:cs="Times New Roman"/>
          <w:sz w:val="20"/>
          <w:szCs w:val="20"/>
        </w:rPr>
        <w:t xml:space="preserve">(Tukey test, </w:t>
      </w:r>
      <w:r w:rsidR="00197243" w:rsidRPr="00D973A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97243" w:rsidRPr="00BD1A56">
        <w:rPr>
          <w:rFonts w:ascii="Times New Roman" w:hAnsi="Times New Roman" w:cs="Times New Roman"/>
          <w:sz w:val="20"/>
          <w:szCs w:val="20"/>
        </w:rPr>
        <w:t xml:space="preserve"> &lt; 0.05</w:t>
      </w:r>
      <w:r w:rsidR="00197243">
        <w:rPr>
          <w:rFonts w:ascii="Times New Roman" w:hAnsi="Times New Roman" w:cs="Times New Roman"/>
          <w:sz w:val="20"/>
          <w:szCs w:val="20"/>
        </w:rPr>
        <w:t>)</w:t>
      </w:r>
      <w:r w:rsidRPr="00C53C0B">
        <w:rPr>
          <w:rFonts w:ascii="Times New Roman" w:hAnsi="Times New Roman" w:cs="Times New Roman"/>
          <w:sz w:val="20"/>
          <w:szCs w:val="20"/>
        </w:rPr>
        <w:t>.</w:t>
      </w:r>
    </w:p>
    <w:p w14:paraId="76ACC708" w14:textId="77777777" w:rsidR="00C53C0B" w:rsidRPr="00C53C0B" w:rsidRDefault="00C53C0B" w:rsidP="00C53C0B"/>
    <w:p w14:paraId="3E95BE68" w14:textId="77777777" w:rsidR="00C53C0B" w:rsidRPr="00C53C0B" w:rsidRDefault="00C53C0B" w:rsidP="00C53C0B"/>
    <w:p w14:paraId="4B8AF627" w14:textId="77777777" w:rsidR="00C53C0B" w:rsidRPr="00C53C0B" w:rsidRDefault="00C53C0B" w:rsidP="00C53C0B"/>
    <w:p w14:paraId="2BE2A409" w14:textId="77777777" w:rsidR="00C53C0B" w:rsidRPr="00C53C0B" w:rsidRDefault="00C53C0B" w:rsidP="00C53C0B"/>
    <w:p w14:paraId="2F08EC63" w14:textId="77777777" w:rsidR="00C53C0B" w:rsidRPr="00C53C0B" w:rsidRDefault="00C53C0B" w:rsidP="00C53C0B"/>
    <w:p w14:paraId="2823F300" w14:textId="77777777" w:rsidR="00C53C0B" w:rsidRPr="00C53C0B" w:rsidRDefault="00C53C0B" w:rsidP="00C53C0B"/>
    <w:p w14:paraId="320AD126" w14:textId="77777777" w:rsidR="00C53C0B" w:rsidRPr="00C53C0B" w:rsidRDefault="00C53C0B" w:rsidP="00C53C0B"/>
    <w:sectPr w:rsidR="00C53C0B" w:rsidRPr="00C53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A41"/>
    <w:rsid w:val="00010F14"/>
    <w:rsid w:val="00057203"/>
    <w:rsid w:val="000C0A8B"/>
    <w:rsid w:val="00170783"/>
    <w:rsid w:val="001902E0"/>
    <w:rsid w:val="00197243"/>
    <w:rsid w:val="001E0AED"/>
    <w:rsid w:val="002700BA"/>
    <w:rsid w:val="002C4A41"/>
    <w:rsid w:val="00323263"/>
    <w:rsid w:val="003A6CC1"/>
    <w:rsid w:val="00497955"/>
    <w:rsid w:val="004B1568"/>
    <w:rsid w:val="004C78A3"/>
    <w:rsid w:val="004F239C"/>
    <w:rsid w:val="004F4088"/>
    <w:rsid w:val="00563CA3"/>
    <w:rsid w:val="006A272F"/>
    <w:rsid w:val="00853298"/>
    <w:rsid w:val="0087546A"/>
    <w:rsid w:val="008E332A"/>
    <w:rsid w:val="008F72C2"/>
    <w:rsid w:val="009727F8"/>
    <w:rsid w:val="00B131CA"/>
    <w:rsid w:val="00B53292"/>
    <w:rsid w:val="00B70506"/>
    <w:rsid w:val="00B82546"/>
    <w:rsid w:val="00B855BD"/>
    <w:rsid w:val="00B87A66"/>
    <w:rsid w:val="00BD1A56"/>
    <w:rsid w:val="00C53C0B"/>
    <w:rsid w:val="00CC2C9D"/>
    <w:rsid w:val="00CD59EB"/>
    <w:rsid w:val="00CF62F9"/>
    <w:rsid w:val="00D03DF8"/>
    <w:rsid w:val="00D908DA"/>
    <w:rsid w:val="00D973AF"/>
    <w:rsid w:val="00DB0B82"/>
    <w:rsid w:val="00DD7B4C"/>
    <w:rsid w:val="00E92185"/>
    <w:rsid w:val="00EF03C7"/>
    <w:rsid w:val="00F130E9"/>
    <w:rsid w:val="00F30935"/>
    <w:rsid w:val="00F52EA3"/>
    <w:rsid w:val="00FB3C18"/>
    <w:rsid w:val="00FF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59E93"/>
  <w15:chartTrackingRefBased/>
  <w15:docId w15:val="{F06184C6-3050-154C-9BAF-AB91882D5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4A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A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A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A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A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A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A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A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A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A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A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A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A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A4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B82546"/>
    <w:rPr>
      <w:i/>
      <w:iCs/>
    </w:rPr>
  </w:style>
  <w:style w:type="character" w:customStyle="1" w:styleId="apple-converted-space">
    <w:name w:val="apple-converted-space"/>
    <w:basedOn w:val="DefaultParagraphFont"/>
    <w:rsid w:val="00F130E9"/>
  </w:style>
  <w:style w:type="character" w:customStyle="1" w:styleId="html-italic">
    <w:name w:val="html-italic"/>
    <w:basedOn w:val="DefaultParagraphFont"/>
    <w:rsid w:val="00F13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63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yneang Nhim</dc:creator>
  <cp:keywords/>
  <dc:description/>
  <cp:lastModifiedBy>RATTIYA WAEONUKUL</cp:lastModifiedBy>
  <cp:revision>2</cp:revision>
  <dcterms:created xsi:type="dcterms:W3CDTF">2024-11-25T12:45:00Z</dcterms:created>
  <dcterms:modified xsi:type="dcterms:W3CDTF">2024-11-25T12:45:00Z</dcterms:modified>
</cp:coreProperties>
</file>